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74C2" w:rsidRDefault="003A74C2" w:rsidP="003A74C2">
      <w:pPr>
        <w:spacing w:line="360" w:lineRule="auto"/>
        <w:rPr>
          <w:rFonts w:ascii="Times New Roman" w:eastAsia="Times New Roman" w:hAnsi="Times New Roman" w:cs="Times New Roman"/>
          <w:color w:val="000000"/>
          <w:szCs w:val="21"/>
        </w:rPr>
      </w:pPr>
      <w:r>
        <w:rPr>
          <w:rFonts w:ascii="Times New Roman" w:eastAsia="Times New Roman" w:hAnsi="Times New Roman" w:cs="Times New Roman"/>
          <w:color w:val="000000"/>
          <w:szCs w:val="21"/>
        </w:rPr>
        <w:t xml:space="preserve">Table </w:t>
      </w:r>
      <w:proofErr w:type="spellStart"/>
      <w:r w:rsidR="00F94BD7">
        <w:rPr>
          <w:rFonts w:ascii="Times New Roman" w:eastAsia="Times New Roman" w:hAnsi="Times New Roman" w:cs="Times New Roman"/>
          <w:color w:val="000000"/>
          <w:szCs w:val="21"/>
        </w:rPr>
        <w:t>S</w:t>
      </w:r>
      <w:r>
        <w:rPr>
          <w:rFonts w:ascii="Times New Roman" w:eastAsia="Times New Roman" w:hAnsi="Times New Roman" w:cs="Times New Roman"/>
          <w:color w:val="000000"/>
          <w:szCs w:val="21"/>
        </w:rPr>
        <w:t>1</w:t>
      </w:r>
      <w:proofErr w:type="spellEnd"/>
      <w:r>
        <w:rPr>
          <w:rFonts w:ascii="Times New Roman" w:eastAsia="Times New Roman" w:hAnsi="Times New Roman" w:cs="Times New Roman"/>
          <w:color w:val="000000"/>
          <w:szCs w:val="21"/>
        </w:rPr>
        <w:t xml:space="preserve"> Patient data</w:t>
      </w:r>
    </w:p>
    <w:tbl>
      <w:tblPr>
        <w:tblStyle w:val="a5"/>
        <w:tblW w:w="16302" w:type="dxa"/>
        <w:tblInd w:w="-11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567"/>
        <w:gridCol w:w="567"/>
        <w:gridCol w:w="1984"/>
        <w:gridCol w:w="993"/>
        <w:gridCol w:w="1134"/>
        <w:gridCol w:w="850"/>
        <w:gridCol w:w="567"/>
        <w:gridCol w:w="567"/>
        <w:gridCol w:w="567"/>
        <w:gridCol w:w="567"/>
        <w:gridCol w:w="1276"/>
        <w:gridCol w:w="850"/>
        <w:gridCol w:w="993"/>
        <w:gridCol w:w="1417"/>
        <w:gridCol w:w="1276"/>
        <w:gridCol w:w="709"/>
      </w:tblGrid>
      <w:tr w:rsidR="0051539E" w:rsidTr="0051539E">
        <w:tc>
          <w:tcPr>
            <w:tcW w:w="567" w:type="dxa"/>
            <w:tcBorders>
              <w:bottom w:val="nil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VAS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Frankel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51539E" w:rsidTr="0051539E"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No.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Grou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Diagnosi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ocat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OT, mi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BL, m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r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os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r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os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omita classificatio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omita scor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Revis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okuhash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scor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omplicatio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51539E" w:rsidRDefault="0051539E" w:rsidP="0051539E">
            <w:pPr>
              <w:widowControl/>
              <w:spacing w:line="360" w:lineRule="auto"/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Follow-up tim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51539E" w:rsidRDefault="0051539E" w:rsidP="00EE119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Death</w:t>
            </w:r>
          </w:p>
        </w:tc>
      </w:tr>
      <w:tr w:rsidR="0051539E" w:rsidTr="0051539E">
        <w:tc>
          <w:tcPr>
            <w:tcW w:w="567" w:type="dxa"/>
            <w:tcBorders>
              <w:bottom w:val="nil"/>
            </w:tcBorders>
            <w:vAlign w:val="center"/>
          </w:tcPr>
          <w:p w:rsidR="0051539E" w:rsidRDefault="0051539E" w:rsidP="0051539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ES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OLE_LINK1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Fibrosarcoma</w:t>
            </w:r>
            <w:bookmarkEnd w:id="0"/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3-T5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5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500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ne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51539E" w:rsidRPr="0051539E" w:rsidRDefault="0051539E" w:rsidP="005153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51539E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709" w:type="dxa"/>
            <w:tcBorders>
              <w:bottom w:val="nil"/>
            </w:tcBorders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s</w:t>
            </w:r>
          </w:p>
        </w:tc>
      </w:tr>
      <w:tr w:rsidR="0051539E" w:rsidTr="0051539E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Lung canc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11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Pr="0051539E" w:rsidRDefault="0051539E" w:rsidP="0051539E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51539E">
              <w:rPr>
                <w:rFonts w:ascii="Times New Roman" w:eastAsia="DengXian" w:hAnsi="Times New Roman" w:cs="Times New Roman"/>
                <w:color w:val="000000"/>
              </w:rPr>
              <w:t>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</w:tr>
      <w:tr w:rsidR="0051539E" w:rsidTr="0051539E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Kidney canc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L2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0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Pr="0051539E" w:rsidRDefault="0051539E" w:rsidP="0051539E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51539E">
              <w:rPr>
                <w:rFonts w:ascii="Times New Roman" w:eastAsia="DengXian" w:hAnsi="Times New Roman" w:cs="Times New Roman"/>
                <w:color w:val="000000"/>
              </w:rPr>
              <w:t>3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</w:tr>
      <w:tr w:rsidR="0051539E" w:rsidTr="0051539E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" w:name="OLE_LINK2"/>
            <w:r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ecta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cancer</w:t>
            </w:r>
            <w:bookmarkEnd w:id="1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10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5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leural bur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Pr="0051539E" w:rsidRDefault="0051539E" w:rsidP="0051539E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51539E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s</w:t>
            </w:r>
          </w:p>
        </w:tc>
      </w:tr>
      <w:tr w:rsidR="0051539E" w:rsidTr="0051539E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lasma cell myelom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11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5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Pr="0051539E" w:rsidRDefault="0051539E" w:rsidP="0051539E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51539E">
              <w:rPr>
                <w:rFonts w:ascii="Times New Roman" w:eastAsia="DengXian" w:hAnsi="Times New Roman" w:cs="Times New Roman"/>
                <w:color w:val="000000"/>
              </w:rPr>
              <w:t>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</w:tr>
      <w:tr w:rsidR="0051539E" w:rsidTr="0051539E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Lung canc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7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leural bur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Pr="0051539E" w:rsidRDefault="0051539E" w:rsidP="0051539E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51539E">
              <w:rPr>
                <w:rFonts w:ascii="Times New Roman" w:eastAsia="DengXian" w:hAnsi="Times New Roman" w:cs="Times New Roman"/>
                <w:color w:val="000000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</w:tr>
      <w:tr w:rsidR="0051539E" w:rsidTr="0051539E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Kidney canc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10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Pr="0051539E" w:rsidRDefault="0051539E" w:rsidP="0051539E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51539E">
              <w:rPr>
                <w:rFonts w:ascii="Times New Roman" w:eastAsia="DengXian" w:hAnsi="Times New Roman" w:cs="Times New Roman"/>
                <w:color w:val="000000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</w:tr>
      <w:tr w:rsidR="0051539E" w:rsidTr="0051539E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GCT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11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Pr="0051539E" w:rsidRDefault="0051539E" w:rsidP="0051539E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51539E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</w:tr>
      <w:tr w:rsidR="0051539E" w:rsidTr="0051539E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hondrosarcom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L1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2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Pr="0051539E" w:rsidRDefault="0051539E" w:rsidP="0051539E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51539E">
              <w:rPr>
                <w:rFonts w:ascii="Times New Roman" w:eastAsia="DengXian" w:hAnsi="Times New Roman" w:cs="Times New Roman"/>
                <w:color w:val="000000"/>
              </w:rPr>
              <w:t>2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</w:tr>
      <w:tr w:rsidR="0051539E" w:rsidTr="0051539E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" w:name="OLE_LINK3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hondrosarcoma</w:t>
            </w:r>
            <w:bookmarkEnd w:id="2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3-T5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6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leural bur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Pr="0051539E" w:rsidRDefault="0051539E" w:rsidP="0051539E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51539E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s</w:t>
            </w:r>
          </w:p>
        </w:tc>
      </w:tr>
      <w:tr w:rsidR="0051539E" w:rsidTr="0051539E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hymic carcinom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L4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5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Pr="0051539E" w:rsidRDefault="0051539E" w:rsidP="0051539E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51539E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</w:tr>
      <w:tr w:rsidR="0051539E" w:rsidTr="0051539E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" w:name="OLE_LINK4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Lung cancer</w:t>
            </w:r>
            <w:bookmarkEnd w:id="3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3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5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Cerebrospinal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lastRenderedPageBreak/>
              <w:t>fluid leakag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Pr="0051539E" w:rsidRDefault="0051539E" w:rsidP="0051539E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51539E">
              <w:rPr>
                <w:rFonts w:ascii="Times New Roman" w:eastAsia="DengXian" w:hAnsi="Times New Roman" w:cs="Times New Roman"/>
                <w:color w:val="000000"/>
              </w:rPr>
              <w:lastRenderedPageBreak/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s</w:t>
            </w:r>
          </w:p>
        </w:tc>
      </w:tr>
      <w:tr w:rsidR="0051539E" w:rsidTr="0051539E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T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" w:name="OLE_LINK6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h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langiocarcinoma</w:t>
            </w:r>
            <w:bookmarkEnd w:id="4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12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5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Pr="0051539E" w:rsidRDefault="0051539E" w:rsidP="0051539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51539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s</w:t>
            </w:r>
          </w:p>
        </w:tc>
      </w:tr>
      <w:tr w:rsidR="0051539E" w:rsidTr="0051539E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T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5" w:name="OLE_LINK7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Urothelial carcinoma</w:t>
            </w:r>
            <w:bookmarkEnd w:id="5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11-L1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0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Pr="0051539E" w:rsidRDefault="0051539E" w:rsidP="0051539E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51539E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s</w:t>
            </w:r>
          </w:p>
        </w:tc>
      </w:tr>
      <w:tr w:rsidR="0051539E" w:rsidTr="0051539E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T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Lung canc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12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0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Pr="0051539E" w:rsidRDefault="0051539E" w:rsidP="0051539E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51539E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s</w:t>
            </w:r>
          </w:p>
        </w:tc>
      </w:tr>
      <w:tr w:rsidR="0051539E" w:rsidTr="0051539E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T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Osteoblastom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12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0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strumentatio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failur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Pr="0051539E" w:rsidRDefault="0051539E" w:rsidP="0051539E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51539E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</w:tr>
      <w:tr w:rsidR="0051539E" w:rsidTr="0051539E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T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lasma cell myelom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7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leural bur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Pr="0051539E" w:rsidRDefault="0051539E" w:rsidP="0051539E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51539E">
              <w:rPr>
                <w:rFonts w:ascii="Times New Roman" w:eastAsia="DengXian" w:hAnsi="Times New Roman" w:cs="Times New Roman"/>
                <w:color w:val="000000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</w:tr>
      <w:tr w:rsidR="0051539E" w:rsidTr="0051539E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T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6" w:name="OLE_LINK5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Angiosarcoma</w:t>
            </w:r>
            <w:bookmarkEnd w:id="6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10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7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Pr="0051539E" w:rsidRDefault="0051539E" w:rsidP="0051539E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51539E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s</w:t>
            </w:r>
          </w:p>
        </w:tc>
      </w:tr>
      <w:tr w:rsidR="0051539E" w:rsidTr="0051539E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T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nidentified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6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Pr="0051539E" w:rsidRDefault="0051539E" w:rsidP="0051539E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51539E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</w:tr>
      <w:tr w:rsidR="0051539E" w:rsidTr="0051539E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T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Kidney canc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9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3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Pr="0051539E" w:rsidRDefault="0051539E" w:rsidP="0051539E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51539E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bookmarkStart w:id="7" w:name="_GoBack"/>
            <w:bookmarkEnd w:id="7"/>
          </w:p>
        </w:tc>
      </w:tr>
      <w:tr w:rsidR="0051539E" w:rsidTr="0051539E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T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Breast canc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T9-T10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Pleural bur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Pr="0051539E" w:rsidRDefault="0051539E" w:rsidP="0051539E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51539E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</w:tr>
      <w:tr w:rsidR="0051539E" w:rsidTr="0051539E"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T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Breast canc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51539E" w:rsidRPr="0051539E" w:rsidRDefault="0051539E" w:rsidP="0051539E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51539E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</w:tr>
      <w:tr w:rsidR="0051539E" w:rsidTr="0051539E"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TE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GCT</w:t>
            </w:r>
            <w:proofErr w:type="spellEnd"/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0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D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宋体" w:hAnsi="宋体"/>
                <w:color w:val="000000"/>
                <w:szCs w:val="21"/>
              </w:rPr>
            </w:pPr>
            <w:r>
              <w:rPr>
                <w:rFonts w:ascii="宋体" w:hAnsi="宋体"/>
                <w:color w:val="000000"/>
                <w:szCs w:val="21"/>
              </w:rPr>
              <w:t>/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on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51539E" w:rsidRPr="0051539E" w:rsidRDefault="0051539E" w:rsidP="0051539E">
            <w:pPr>
              <w:jc w:val="left"/>
              <w:rPr>
                <w:rFonts w:ascii="Times New Roman" w:eastAsia="DengXian" w:hAnsi="Times New Roman" w:cs="Times New Roman"/>
                <w:color w:val="000000"/>
              </w:rPr>
            </w:pPr>
            <w:r w:rsidRPr="0051539E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51539E" w:rsidRDefault="0051539E" w:rsidP="0051539E">
            <w:pPr>
              <w:spacing w:line="360" w:lineRule="auto"/>
              <w:jc w:val="center"/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o</w:t>
            </w:r>
          </w:p>
        </w:tc>
      </w:tr>
      <w:tr w:rsidR="0051539E" w:rsidTr="0051539E">
        <w:tc>
          <w:tcPr>
            <w:tcW w:w="14317" w:type="dxa"/>
            <w:gridSpan w:val="16"/>
            <w:tcBorders>
              <w:top w:val="single" w:sz="4" w:space="0" w:color="auto"/>
              <w:bottom w:val="nil"/>
            </w:tcBorders>
            <w:vAlign w:val="center"/>
          </w:tcPr>
          <w:p w:rsidR="0051539E" w:rsidRDefault="0051539E" w:rsidP="0051539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ote. TES: to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bloc spondylectomy; MTES: modified to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bloc spondylectomy; OT: operative time; BL: blood loss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GC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: giant cell tumor.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51539E" w:rsidRDefault="0051539E" w:rsidP="0051539E">
            <w:pPr>
              <w:spacing w:line="360" w:lineRule="auto"/>
              <w:jc w:val="left"/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51539E" w:rsidRDefault="0051539E" w:rsidP="0051539E">
            <w:pPr>
              <w:spacing w:line="360" w:lineRule="auto"/>
              <w:jc w:val="left"/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</w:pPr>
          </w:p>
        </w:tc>
      </w:tr>
    </w:tbl>
    <w:p w:rsidR="009C1D4A" w:rsidRDefault="0051539E"/>
    <w:sectPr w:rsidR="009C1D4A" w:rsidSect="003A74C2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4C2"/>
    <w:rsid w:val="00024027"/>
    <w:rsid w:val="000C24D9"/>
    <w:rsid w:val="000E76AC"/>
    <w:rsid w:val="00124A33"/>
    <w:rsid w:val="001560EE"/>
    <w:rsid w:val="0024227A"/>
    <w:rsid w:val="00272D5B"/>
    <w:rsid w:val="00275855"/>
    <w:rsid w:val="002B035F"/>
    <w:rsid w:val="002E027F"/>
    <w:rsid w:val="002E5649"/>
    <w:rsid w:val="00303FF0"/>
    <w:rsid w:val="00375CA9"/>
    <w:rsid w:val="00386805"/>
    <w:rsid w:val="003A0796"/>
    <w:rsid w:val="003A74C2"/>
    <w:rsid w:val="003B6C23"/>
    <w:rsid w:val="003D0B80"/>
    <w:rsid w:val="004011F5"/>
    <w:rsid w:val="0040531D"/>
    <w:rsid w:val="00421823"/>
    <w:rsid w:val="004615A7"/>
    <w:rsid w:val="004D34E3"/>
    <w:rsid w:val="004E6DAA"/>
    <w:rsid w:val="00514223"/>
    <w:rsid w:val="0051539E"/>
    <w:rsid w:val="00550227"/>
    <w:rsid w:val="00557675"/>
    <w:rsid w:val="00566826"/>
    <w:rsid w:val="00582945"/>
    <w:rsid w:val="005C75CA"/>
    <w:rsid w:val="00616B7E"/>
    <w:rsid w:val="00636D10"/>
    <w:rsid w:val="00641FF9"/>
    <w:rsid w:val="0064692A"/>
    <w:rsid w:val="007223DE"/>
    <w:rsid w:val="007363D7"/>
    <w:rsid w:val="00746672"/>
    <w:rsid w:val="00750AD1"/>
    <w:rsid w:val="007629D2"/>
    <w:rsid w:val="00763AE2"/>
    <w:rsid w:val="0077025C"/>
    <w:rsid w:val="007C35FA"/>
    <w:rsid w:val="007E1C4F"/>
    <w:rsid w:val="008541E5"/>
    <w:rsid w:val="008C492F"/>
    <w:rsid w:val="008D1EBD"/>
    <w:rsid w:val="008F2D95"/>
    <w:rsid w:val="009046E5"/>
    <w:rsid w:val="00926D2F"/>
    <w:rsid w:val="00972D76"/>
    <w:rsid w:val="009C40E8"/>
    <w:rsid w:val="009E3B1E"/>
    <w:rsid w:val="00AA7EBB"/>
    <w:rsid w:val="00AD51C0"/>
    <w:rsid w:val="00AD7497"/>
    <w:rsid w:val="00AE7A72"/>
    <w:rsid w:val="00AF3B5E"/>
    <w:rsid w:val="00B100BA"/>
    <w:rsid w:val="00B17238"/>
    <w:rsid w:val="00B26293"/>
    <w:rsid w:val="00BA6DB6"/>
    <w:rsid w:val="00BF32F3"/>
    <w:rsid w:val="00C02E59"/>
    <w:rsid w:val="00C241C1"/>
    <w:rsid w:val="00C5546C"/>
    <w:rsid w:val="00CA5110"/>
    <w:rsid w:val="00CC0F54"/>
    <w:rsid w:val="00D34A50"/>
    <w:rsid w:val="00D920FF"/>
    <w:rsid w:val="00DF12B6"/>
    <w:rsid w:val="00E71D15"/>
    <w:rsid w:val="00E9117D"/>
    <w:rsid w:val="00EA4A50"/>
    <w:rsid w:val="00F167A1"/>
    <w:rsid w:val="00F74FF7"/>
    <w:rsid w:val="00F85C83"/>
    <w:rsid w:val="00F85F92"/>
    <w:rsid w:val="00F94BD7"/>
    <w:rsid w:val="00FD5D41"/>
    <w:rsid w:val="00FE0C5F"/>
    <w:rsid w:val="00FF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BC1440"/>
  <w15:chartTrackingRefBased/>
  <w15:docId w15:val="{A35845DB-EF78-E249-AD28-1D9F5360F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A74C2"/>
    <w:pPr>
      <w:widowControl w:val="0"/>
      <w:jc w:val="both"/>
    </w:pPr>
    <w:rPr>
      <w:rFonts w:ascii="Calibri" w:eastAsia="宋体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rsid w:val="003A74C2"/>
    <w:pPr>
      <w:jc w:val="left"/>
    </w:pPr>
  </w:style>
  <w:style w:type="character" w:customStyle="1" w:styleId="a4">
    <w:name w:val="批注文字 字符"/>
    <w:basedOn w:val="a0"/>
    <w:link w:val="a3"/>
    <w:rsid w:val="003A74C2"/>
    <w:rPr>
      <w:rFonts w:ascii="Calibri" w:eastAsia="宋体" w:hAnsi="Calibri" w:cs="宋体"/>
    </w:rPr>
  </w:style>
  <w:style w:type="table" w:styleId="a5">
    <w:name w:val="Table Grid"/>
    <w:basedOn w:val="a1"/>
    <w:uiPriority w:val="39"/>
    <w:rsid w:val="003A74C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qFormat/>
    <w:rsid w:val="003A74C2"/>
    <w:rPr>
      <w:sz w:val="21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3A74C2"/>
    <w:rPr>
      <w:rFonts w:ascii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A74C2"/>
    <w:rPr>
      <w:rFonts w:ascii="宋体" w:eastAsia="宋体" w:hAnsi="Calibri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20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23-03-28T07:24:00Z</dcterms:created>
  <dcterms:modified xsi:type="dcterms:W3CDTF">2023-03-29T05:38:00Z</dcterms:modified>
</cp:coreProperties>
</file>